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089FE3" w14:textId="77777777" w:rsidR="00B5507F" w:rsidRDefault="00B5507F" w:rsidP="00B5507F">
      <w:pPr>
        <w:spacing w:line="276" w:lineRule="auto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  <w:bookmarkStart w:id="0" w:name="_GoBack"/>
      <w:bookmarkEnd w:id="0"/>
      <w:r w:rsidRPr="002837D6">
        <w:rPr>
          <w:rFonts w:ascii="Arial" w:hAnsi="Arial" w:cs="Arial"/>
          <w:b/>
          <w:sz w:val="22"/>
          <w:szCs w:val="22"/>
          <w:lang w:val="en-US"/>
        </w:rPr>
        <w:t>S2 Table. Biochemical property-based conservation at 70% level for each residues in all ARID across 11 different domain architectures vs. ARID in ARCH2 (BAF250a ARID, PDB ID: 1RYU).</w:t>
      </w:r>
      <w:r w:rsidRPr="00B56BEC">
        <w:rPr>
          <w:rFonts w:ascii="Arial" w:hAnsi="Arial" w:cs="Arial"/>
          <w:sz w:val="22"/>
          <w:szCs w:val="22"/>
          <w:lang w:val="en-US"/>
        </w:rPr>
        <w:t xml:space="preserve"> If particular residue is found to be conserved, single letter amino acid code is written in bracket next to the biochemical nature of the amino acids. * Marked indicate the position that is selectively conserved in ARID in ARCH2 as compared to all other architectures. DNA binding residues from previous study (reference # 19 in the main text) were highlighted in bold face. Therefore, functionality of the uniquely conserved residues (*) may be attributed as DNA binding where it is written </w:t>
      </w:r>
      <w:r w:rsidRPr="00B56BEC">
        <w:rPr>
          <w:rFonts w:ascii="Arial" w:hAnsi="Arial" w:cs="Arial"/>
          <w:color w:val="auto"/>
          <w:sz w:val="22"/>
          <w:szCs w:val="22"/>
          <w:lang w:val="en-US"/>
        </w:rPr>
        <w:t xml:space="preserve">in </w:t>
      </w:r>
      <w:r w:rsidRPr="00B56BEC">
        <w:rPr>
          <w:rFonts w:ascii="Arial" w:hAnsi="Arial" w:cs="Arial"/>
          <w:bCs/>
          <w:color w:val="auto"/>
          <w:sz w:val="22"/>
          <w:szCs w:val="22"/>
          <w:lang w:val="en-US"/>
        </w:rPr>
        <w:t>bold</w:t>
      </w:r>
      <w:r w:rsidRPr="00B56BEC">
        <w:rPr>
          <w:rFonts w:ascii="Arial" w:hAnsi="Arial" w:cs="Arial"/>
          <w:color w:val="auto"/>
          <w:sz w:val="22"/>
          <w:szCs w:val="22"/>
          <w:lang w:val="en-US"/>
        </w:rPr>
        <w:t xml:space="preserve">. </w:t>
      </w:r>
    </w:p>
    <w:p w14:paraId="421CA344" w14:textId="77777777" w:rsidR="00976DC4" w:rsidRDefault="00976DC4" w:rsidP="00B5507F">
      <w:pPr>
        <w:spacing w:line="276" w:lineRule="auto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</w:p>
    <w:p w14:paraId="5FB03EB1" w14:textId="77777777" w:rsidR="00976DC4" w:rsidRPr="00B56BEC" w:rsidRDefault="00976DC4" w:rsidP="00B5507F">
      <w:pPr>
        <w:spacing w:line="276" w:lineRule="auto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</w:p>
    <w:tbl>
      <w:tblPr>
        <w:tblpPr w:leftFromText="180" w:rightFromText="180" w:vertAnchor="text" w:horzAnchor="page" w:tblpX="1459" w:tblpY="194"/>
        <w:tblOverlap w:val="never"/>
        <w:tblW w:w="0" w:type="auto"/>
        <w:tblLayout w:type="fixed"/>
        <w:tblCellMar>
          <w:left w:w="83" w:type="dxa"/>
        </w:tblCellMar>
        <w:tblLook w:val="0000" w:firstRow="0" w:lastRow="0" w:firstColumn="0" w:lastColumn="0" w:noHBand="0" w:noVBand="0"/>
      </w:tblPr>
      <w:tblGrid>
        <w:gridCol w:w="1472"/>
        <w:gridCol w:w="2520"/>
        <w:gridCol w:w="3321"/>
        <w:gridCol w:w="1782"/>
      </w:tblGrid>
      <w:tr w:rsidR="00B5507F" w:rsidRPr="00B5507F" w14:paraId="25CD14AF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A7068B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b/>
                <w:sz w:val="20"/>
                <w:szCs w:val="20"/>
                <w:lang w:val="en-US"/>
              </w:rPr>
              <w:t>Residue in 1RYU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B2FA74" w14:textId="77777777" w:rsidR="00B5507F" w:rsidRPr="00B5507F" w:rsidRDefault="00B5507F" w:rsidP="00B5507F">
            <w:pPr>
              <w:pStyle w:val="Default"/>
              <w:spacing w:line="276" w:lineRule="auto"/>
              <w:jc w:val="both"/>
              <w:rPr>
                <w:rFonts w:ascii="Arial" w:hAnsi="Arial" w:cs="Arial"/>
                <w:b/>
                <w:color w:val="00000A"/>
                <w:lang w:val="en-US"/>
              </w:rPr>
            </w:pPr>
            <w:r w:rsidRPr="00B5507F">
              <w:rPr>
                <w:rFonts w:ascii="Arial" w:hAnsi="Arial" w:cs="Arial"/>
                <w:b/>
                <w:color w:val="00000A"/>
                <w:lang w:val="en-US"/>
              </w:rPr>
              <w:t>Biochemical property-based conservation (70%) at corresponding  residue position  in ARID across all domain architectures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63F2D00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b/>
                <w:sz w:val="20"/>
                <w:szCs w:val="20"/>
                <w:lang w:val="en-US"/>
              </w:rPr>
              <w:t>Biochemical property-based conservation  (70%) at corresponding  residue position in all ARID  within architecture 2 (ARID and BAF250_C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AE3251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b/>
                <w:sz w:val="20"/>
                <w:szCs w:val="20"/>
                <w:lang w:val="en-US"/>
              </w:rPr>
              <w:t>All atom relative accessibilities  (%)</w:t>
            </w:r>
          </w:p>
        </w:tc>
      </w:tr>
      <w:tr w:rsidR="00B5507F" w:rsidRPr="00B5507F" w14:paraId="1C11BB42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FCF794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*1019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B2DD0F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5D73855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Conserved</w:t>
            </w:r>
          </w:p>
          <w:p w14:paraId="7C98CAF9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(E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AFB835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54.1</w:t>
            </w:r>
          </w:p>
          <w:p w14:paraId="68D059CB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5507F" w:rsidRPr="00B5507F" w14:paraId="2B9576D8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4985C6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20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9E02F9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Polar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2E50903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Polar (R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9789FD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29.7</w:t>
            </w:r>
          </w:p>
        </w:tc>
      </w:tr>
      <w:tr w:rsidR="00B5507F" w:rsidRPr="00B5507F" w14:paraId="2240181E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FCFE55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*1021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B5CFC1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4F006E4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Conserved (basic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452242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32.7</w:t>
            </w:r>
          </w:p>
        </w:tc>
      </w:tr>
      <w:tr w:rsidR="00B5507F" w:rsidRPr="00B5507F" w14:paraId="06D6891F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E9FE15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22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C53489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E7D3B7F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6034CD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59.4</w:t>
            </w:r>
          </w:p>
        </w:tc>
      </w:tr>
      <w:tr w:rsidR="00B5507F" w:rsidRPr="00B5507F" w14:paraId="513F38F9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572C6C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23W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5013FB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Aromatic hydrophobic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11B81FD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Aromatic hydrophobic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569FD9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25.7</w:t>
            </w:r>
          </w:p>
        </w:tc>
      </w:tr>
      <w:tr w:rsidR="00B5507F" w:rsidRPr="00B5507F" w14:paraId="03A6A412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798D17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24V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F265CA9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DBD86CD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Hydrophobic (aliphatic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E94FC9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B5507F" w:rsidRPr="00B5507F" w14:paraId="66DB7168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F0F60C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25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1BE3FA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Polar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E05E1CF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Polar (acidic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2B4A2F0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50.6</w:t>
            </w:r>
          </w:p>
        </w:tc>
      </w:tr>
      <w:tr w:rsidR="00B5507F" w:rsidRPr="00B5507F" w14:paraId="0EC82865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9A80AC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*1026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470174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D24CA16" w14:textId="65FD33D0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Conserved (basic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6C7B6F" w14:textId="3DB9904C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55.3</w:t>
            </w:r>
          </w:p>
        </w:tc>
      </w:tr>
      <w:tr w:rsidR="00B5507F" w:rsidRPr="00B5507F" w14:paraId="5B4399A2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FC260B7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27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0524E5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3654BEC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23175A" w14:textId="4197FC95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4.4</w:t>
            </w:r>
          </w:p>
        </w:tc>
      </w:tr>
      <w:tr w:rsidR="00B5507F" w:rsidRPr="00B5507F" w14:paraId="1F003D5B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69AFB2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*1028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862352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A39FFD5" w14:textId="22BBCF48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Conserv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(aliphatic hydrophobic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188DAE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3.3</w:t>
            </w:r>
          </w:p>
        </w:tc>
      </w:tr>
      <w:tr w:rsidR="00B5507F" w:rsidRPr="00B5507F" w14:paraId="78B7BF8C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3E8A2C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29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47AA13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Polar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95490EB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Polar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8202F1" w14:textId="6299CE9B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49.2</w:t>
            </w:r>
          </w:p>
        </w:tc>
      </w:tr>
      <w:tr w:rsidR="00B5507F" w:rsidRPr="00B5507F" w14:paraId="5058235A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3C628F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30F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9DD5CC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91FE8C0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Hydrophobic (F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7A13D7" w14:textId="18A08EFA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44.3</w:t>
            </w:r>
          </w:p>
        </w:tc>
      </w:tr>
      <w:tr w:rsidR="00B5507F" w:rsidRPr="00B5507F" w14:paraId="18D3E976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512476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31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F0AADF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2D7E4FB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786553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B5507F" w:rsidRPr="00B5507F" w14:paraId="6F18B20B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B01236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32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1B759E3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Polar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200431D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Polar (E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1B8DB8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47.5</w:t>
            </w:r>
          </w:p>
        </w:tc>
      </w:tr>
      <w:tr w:rsidR="00B5507F" w:rsidRPr="00B5507F" w14:paraId="6EC51730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7346E9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*1033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74164F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76E3557" w14:textId="09212C3C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Conserved (charged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014BC9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76.5</w:t>
            </w:r>
          </w:p>
        </w:tc>
      </w:tr>
      <w:tr w:rsidR="00B5507F" w:rsidRPr="00B5507F" w14:paraId="7DAEA81F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177CFC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*1034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227C6F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4EE7436" w14:textId="391C59C6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Conserved (basic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ECE8E0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48.8</w:t>
            </w:r>
          </w:p>
        </w:tc>
      </w:tr>
      <w:tr w:rsidR="00B5507F" w:rsidRPr="00B5507F" w14:paraId="7590352C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74A9CB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35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A2A665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8D61568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0010C5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77.5</w:t>
            </w:r>
          </w:p>
        </w:tc>
      </w:tr>
      <w:tr w:rsidR="00B5507F" w:rsidRPr="00B5507F" w14:paraId="5A52CCAA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54D07F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*1036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CF6730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BC50BE8" w14:textId="07B19E1D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Conserved (polar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66A84A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37.1</w:t>
            </w:r>
          </w:p>
        </w:tc>
      </w:tr>
      <w:tr w:rsidR="00B5507F" w:rsidRPr="00B5507F" w14:paraId="4E97FEF2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826EED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37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E63EE1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7073434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Small (P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4C5650" w14:textId="0FACDC7F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.6</w:t>
            </w:r>
          </w:p>
        </w:tc>
      </w:tr>
      <w:tr w:rsidR="00B5507F" w:rsidRPr="00B5507F" w14:paraId="7AF19549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1C797C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38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6D4F48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78750B3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Hydrophobic (aliphatic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785F6C" w14:textId="7593A643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81.6</w:t>
            </w:r>
          </w:p>
        </w:tc>
      </w:tr>
      <w:tr w:rsidR="00B5507F" w:rsidRPr="00B5507F" w14:paraId="66310C4A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F916AB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49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E76F6C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Polar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FAA38C8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Polar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51337D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</w:tr>
      <w:tr w:rsidR="00B5507F" w:rsidRPr="00B5507F" w14:paraId="436EE97B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2B15079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40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68E069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D760DAA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F7045A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20.7</w:t>
            </w:r>
          </w:p>
        </w:tc>
      </w:tr>
      <w:tr w:rsidR="00B5507F" w:rsidRPr="00B5507F" w14:paraId="3BDB1F6A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FFE608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1041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288C49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0603AF0" w14:textId="40D82E41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Conserved (hydrophobic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C20232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23.1</w:t>
            </w:r>
          </w:p>
        </w:tc>
      </w:tr>
      <w:tr w:rsidR="00B5507F" w:rsidRPr="00B5507F" w14:paraId="4593242F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0510AE2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42P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1B7717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8B471EA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82FF91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</w:tr>
      <w:tr w:rsidR="00B5507F" w:rsidRPr="00B5507F" w14:paraId="2C13F35A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DFF5FE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43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2ECDFBA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44F9CDD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41B045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</w:tr>
      <w:tr w:rsidR="00B5507F" w:rsidRPr="00B5507F" w14:paraId="46F9E4AB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6B8496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44V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CA2D81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640A4DA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Hydrophobic (aliphatic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0103C1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2.3</w:t>
            </w:r>
          </w:p>
        </w:tc>
      </w:tr>
      <w:tr w:rsidR="00B5507F" w:rsidRPr="00B5507F" w14:paraId="53ED9E42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C660FD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45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83C732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E7D7140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6E84E8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46.5</w:t>
            </w:r>
          </w:p>
        </w:tc>
      </w:tr>
      <w:tr w:rsidR="00B5507F" w:rsidRPr="00B5507F" w14:paraId="65FC164B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DD2BFB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1046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ED2C81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83B5CC9" w14:textId="1FC30B98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Conserved (K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63568D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</w:tr>
      <w:tr w:rsidR="00B5507F" w:rsidRPr="00B5507F" w14:paraId="214B443B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F0287F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47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4E3D2C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Polar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E8D7AD5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Polar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ADF98D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42.2</w:t>
            </w:r>
          </w:p>
        </w:tc>
      </w:tr>
      <w:tr w:rsidR="00B5507F" w:rsidRPr="00B5507F" w14:paraId="5FAF8FB3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855323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48P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D35F67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Polar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FFFA54A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7514E7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4.5</w:t>
            </w:r>
          </w:p>
        </w:tc>
      </w:tr>
      <w:tr w:rsidR="00B5507F" w:rsidRPr="00B5507F" w14:paraId="042FFC84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289F31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49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6FFA7C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 xml:space="preserve">Aliphatic hydrophobic 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4E93F3D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2BD8FB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</w:tc>
      </w:tr>
      <w:tr w:rsidR="00B5507F" w:rsidRPr="00B5507F" w14:paraId="553FB0CB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F6F393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50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EB1AE7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Polar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973FB36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794B03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2.8</w:t>
            </w:r>
          </w:p>
        </w:tc>
      </w:tr>
      <w:tr w:rsidR="00B5507F" w:rsidRPr="00B5507F" w14:paraId="28E0B5AE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6E3B95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051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F082D2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7D774E6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AC87C0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</w:p>
        </w:tc>
      </w:tr>
      <w:tr w:rsidR="00B5507F" w:rsidRPr="00B5507F" w14:paraId="50D07800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A6A163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52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8A3040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Aromatic hydrophobic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E69E68F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Aromatic hydrophobic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6174F3" w14:textId="1C6DC96B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28.8</w:t>
            </w:r>
          </w:p>
        </w:tc>
      </w:tr>
      <w:tr w:rsidR="00B5507F" w:rsidRPr="00B5507F" w14:paraId="11D5C8F2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987D27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53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062340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Polar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F831F2D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Basic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4FBB6B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47.6</w:t>
            </w:r>
          </w:p>
        </w:tc>
      </w:tr>
      <w:tr w:rsidR="00B5507F" w:rsidRPr="00B5507F" w14:paraId="0F482E72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8AB3EB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54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252D90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A51DC6F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82501C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</w:tc>
      </w:tr>
      <w:tr w:rsidR="00B5507F" w:rsidRPr="00B5507F" w14:paraId="57042282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2A90F2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55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078354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Aromatic hydrophobic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E46318A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E75712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2.5</w:t>
            </w:r>
          </w:p>
        </w:tc>
      </w:tr>
      <w:tr w:rsidR="00B5507F" w:rsidRPr="00B5507F" w14:paraId="7C1988D4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ACAE51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*1056V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A83223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2986B50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Aliphatic hydrophobic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59CCFA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43.2</w:t>
            </w:r>
          </w:p>
        </w:tc>
      </w:tr>
      <w:tr w:rsidR="00B5507F" w:rsidRPr="00B5507F" w14:paraId="7BA0F8BA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AA33070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57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86299A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2F6EEF4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3A0A12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2.6</w:t>
            </w:r>
          </w:p>
        </w:tc>
      </w:tr>
      <w:tr w:rsidR="00B5507F" w:rsidRPr="00B5507F" w14:paraId="5F2C5FF0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72ED81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58V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0E6A77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9175A0E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E6AA9E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5.1</w:t>
            </w:r>
          </w:p>
        </w:tc>
      </w:tr>
      <w:tr w:rsidR="00B5507F" w:rsidRPr="00B5507F" w14:paraId="74A3BF47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6973A5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*1059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866BA4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BDC3F3A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Conserved (basic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728D4D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57.2</w:t>
            </w:r>
          </w:p>
        </w:tc>
      </w:tr>
      <w:tr w:rsidR="00B5507F" w:rsidRPr="00B5507F" w14:paraId="071001D9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EDEDD2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60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C961D6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Polar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ABB32B2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Acidic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94BC7F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</w:p>
        </w:tc>
      </w:tr>
      <w:tr w:rsidR="00B5507F" w:rsidRPr="00B5507F" w14:paraId="6FBE2D8E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238DAB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61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FE9690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3E2EA0E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39E976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4.8</w:t>
            </w:r>
          </w:p>
        </w:tc>
      </w:tr>
      <w:tr w:rsidR="00B5507F" w:rsidRPr="00B5507F" w14:paraId="5D7D15A6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E68AAF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62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633D35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A2FE7CE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DCA399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62.3</w:t>
            </w:r>
          </w:p>
        </w:tc>
      </w:tr>
      <w:tr w:rsidR="00B5507F" w:rsidRPr="00B5507F" w14:paraId="3A2D93BA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B45ED1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63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A645C6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1CFB292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024568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9.5</w:t>
            </w:r>
          </w:p>
        </w:tc>
      </w:tr>
      <w:tr w:rsidR="00B5507F" w:rsidRPr="00B5507F" w14:paraId="0E987F88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892476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64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4866D6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59DDA6A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D0DC19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</w:tr>
      <w:tr w:rsidR="00B5507F" w:rsidRPr="00B5507F" w14:paraId="49D1824D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612CB9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65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FD5E0B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Polar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780DA59B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9734CD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78.6</w:t>
            </w:r>
          </w:p>
        </w:tc>
      </w:tr>
      <w:tr w:rsidR="00B5507F" w:rsidRPr="00B5507F" w14:paraId="6D6DA5AA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80980C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66Q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552B9B" w14:textId="2908E04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Conserved (polar)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01730E1A" w14:textId="500FD583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Conserved (polar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F0AEC6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43.5</w:t>
            </w:r>
          </w:p>
        </w:tc>
      </w:tr>
      <w:tr w:rsidR="00B5507F" w:rsidRPr="00B5507F" w14:paraId="6F071470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7957DB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67V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2C3205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E87ABE7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DA9EB3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</w:tr>
      <w:tr w:rsidR="00B5507F" w:rsidRPr="00B5507F" w14:paraId="6B9DABA8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A7FD9A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68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B8F2F5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24D7E24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Polar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ECFC74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62.6</w:t>
            </w:r>
          </w:p>
        </w:tc>
      </w:tr>
      <w:tr w:rsidR="00B5507F" w:rsidRPr="00B5507F" w14:paraId="1DE5A1D2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CF2ABE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69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A78548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Polar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DB0CEDB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FC8E23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72.4</w:t>
            </w:r>
          </w:p>
        </w:tc>
      </w:tr>
      <w:tr w:rsidR="00B5507F" w:rsidRPr="00B5507F" w14:paraId="55CA685F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7DA53F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70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391EF4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Polar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26551E8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Polar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03EDE5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45.2</w:t>
            </w:r>
          </w:p>
        </w:tc>
      </w:tr>
      <w:tr w:rsidR="00B5507F" w:rsidRPr="00B5507F" w14:paraId="42BF9209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12D9DB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71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3C7C20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A72C219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8D1731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60.6</w:t>
            </w:r>
          </w:p>
        </w:tc>
      </w:tr>
      <w:tr w:rsidR="00B5507F" w:rsidRPr="00B5507F" w14:paraId="6C346A18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5237F0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1072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38D5C4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26DA967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Polar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08AF28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20.5</w:t>
            </w:r>
          </w:p>
        </w:tc>
      </w:tr>
      <w:tr w:rsidR="00B5507F" w:rsidRPr="00B5507F" w14:paraId="56D0FEBF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D70F62" w14:textId="77777777" w:rsidR="00B5507F" w:rsidRPr="00A62D7F" w:rsidRDefault="00B5507F" w:rsidP="00B5507F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62D7F">
              <w:rPr>
                <w:rFonts w:ascii="Arial" w:hAnsi="Arial" w:cs="Arial"/>
                <w:b/>
                <w:sz w:val="20"/>
                <w:szCs w:val="20"/>
                <w:lang w:val="en-US"/>
              </w:rPr>
              <w:t>1073W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75F566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25418E2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4B4CE1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31.2</w:t>
            </w:r>
          </w:p>
        </w:tc>
      </w:tr>
      <w:tr w:rsidR="00B5507F" w:rsidRPr="00B5507F" w14:paraId="3B839B2A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C9C945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1074R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3B146A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84342E7" w14:textId="1206E29B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Conserved (basic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6A7E7F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</w:tr>
      <w:tr w:rsidR="00B5507F" w:rsidRPr="00B5507F" w14:paraId="6F375E72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E4699B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75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B446DC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Polar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20F40CF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Acidic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362BB4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45.2</w:t>
            </w:r>
          </w:p>
        </w:tc>
      </w:tr>
      <w:tr w:rsidR="00B5507F" w:rsidRPr="00B5507F" w14:paraId="07D1AABC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2F3540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76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01A9937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77498F6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Aliphatic hydrophobic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F1D083C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</w:p>
        </w:tc>
      </w:tr>
      <w:tr w:rsidR="00B5507F" w:rsidRPr="00B5507F" w14:paraId="5F9D2802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8FA5F9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77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DEF35C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A2AE936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419FD3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B5507F" w:rsidRPr="00B5507F" w14:paraId="3F649CFB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14C412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*1078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6B2BD3B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2126058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06D6A1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56.8</w:t>
            </w:r>
          </w:p>
        </w:tc>
      </w:tr>
      <w:tr w:rsidR="00B5507F" w:rsidRPr="00B5507F" w14:paraId="6842E611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E70F65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79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4650BC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C941B3B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E58599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57.7</w:t>
            </w:r>
          </w:p>
        </w:tc>
      </w:tr>
      <w:tr w:rsidR="00B5507F" w:rsidRPr="00B5507F" w14:paraId="22613FDD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810FD0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80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487F26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3428D73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395AE8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5.5</w:t>
            </w:r>
          </w:p>
        </w:tc>
      </w:tr>
      <w:tr w:rsidR="00B5507F" w:rsidRPr="00B5507F" w14:paraId="1DAD2F02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DBC300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*1081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D495F1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A890835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Conserved (polar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0CA1EF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55.7</w:t>
            </w:r>
          </w:p>
        </w:tc>
      </w:tr>
      <w:tr w:rsidR="00B5507F" w:rsidRPr="00B5507F" w14:paraId="567C2238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F129C2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82V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DBBCA3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DE085CB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Hydrophobic (aliphatic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7988A6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8.1</w:t>
            </w:r>
          </w:p>
        </w:tc>
      </w:tr>
      <w:tr w:rsidR="00B5507F" w:rsidRPr="00B5507F" w14:paraId="5673D3F2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3996FB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83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6216D2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5121EAC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2FA905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</w:tr>
      <w:tr w:rsidR="00B5507F" w:rsidRPr="00B5507F" w14:paraId="14C54C1E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96CE6C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*1084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79D81C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564599B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5CE41F6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</w:tr>
      <w:tr w:rsidR="00B5507F" w:rsidRPr="00B5507F" w14:paraId="160A0612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05D4E4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*1085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C51F4C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74E72CF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Conserved (S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9764FD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67.4</w:t>
            </w:r>
          </w:p>
        </w:tc>
      </w:tr>
      <w:tr w:rsidR="00B5507F" w:rsidRPr="00B5507F" w14:paraId="545F43D5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9790F2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86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A0546D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Polar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FD3C280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Polar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D9675D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70.4</w:t>
            </w:r>
          </w:p>
        </w:tc>
      </w:tr>
      <w:tr w:rsidR="00B5507F" w:rsidRPr="00B5507F" w14:paraId="31FC3B23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BA358B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*1087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A4F64E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 xml:space="preserve">Variable 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A89DBE3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Conserved (S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C56D3A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73.9</w:t>
            </w:r>
          </w:p>
        </w:tc>
      </w:tr>
      <w:tr w:rsidR="00B5507F" w:rsidRPr="00B5507F" w14:paraId="11FC2C15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4758B4D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88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6DDDCB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DE27FE6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517B83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B5507F" w:rsidRPr="00B5507F" w14:paraId="16DB1063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33CCCA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89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442CD5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AD7B69F" w14:textId="3C3A1CC0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Small (bend like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85C4C9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5.6</w:t>
            </w:r>
          </w:p>
        </w:tc>
      </w:tr>
      <w:tr w:rsidR="00B5507F" w:rsidRPr="00B5507F" w14:paraId="4B39261F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1076BC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90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A80328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78DEEEB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13A1F6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65.1</w:t>
            </w:r>
          </w:p>
        </w:tc>
      </w:tr>
      <w:tr w:rsidR="00B5507F" w:rsidRPr="00B5507F" w14:paraId="499513A9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783F3D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1091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1EE80B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6B8C285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Polar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0B1799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25.5</w:t>
            </w:r>
          </w:p>
        </w:tc>
      </w:tr>
      <w:tr w:rsidR="00B5507F" w:rsidRPr="00B5507F" w14:paraId="1C6AA66C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201461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92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BAD336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E458FC4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A9212E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.8</w:t>
            </w:r>
          </w:p>
        </w:tc>
      </w:tr>
      <w:tr w:rsidR="00B5507F" w:rsidRPr="00B5507F" w14:paraId="14176EED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7F465D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93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BB426A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Basic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55EFB42C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Basic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DFE9C1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22.1</w:t>
            </w:r>
          </w:p>
        </w:tc>
      </w:tr>
      <w:tr w:rsidR="00B5507F" w:rsidRPr="00B5507F" w14:paraId="4C9902F0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073D75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1094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CD96A8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C198D1D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Conserved (K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476276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59.3</w:t>
            </w:r>
          </w:p>
        </w:tc>
      </w:tr>
      <w:tr w:rsidR="00B5507F" w:rsidRPr="00B5507F" w14:paraId="5F45323D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128243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*1095Q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1C0C58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9127B2A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Conserved (polar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0BC303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7.8</w:t>
            </w:r>
          </w:p>
        </w:tc>
      </w:tr>
      <w:tr w:rsidR="00B5507F" w:rsidRPr="00B5507F" w14:paraId="1E9F6DFE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A53A94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96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C53999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E3F89E8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9A75A0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2.9</w:t>
            </w:r>
          </w:p>
        </w:tc>
      </w:tr>
      <w:tr w:rsidR="00B5507F" w:rsidRPr="00B5507F" w14:paraId="2C3123CB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4B6E48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1097I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D2A52A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4116EA0A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Conserved (hydrophobic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1D5ACD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35.7</w:t>
            </w:r>
          </w:p>
        </w:tc>
      </w:tr>
      <w:tr w:rsidR="00B5507F" w:rsidRPr="00B5507F" w14:paraId="646ECF6E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36FADC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98Q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42BB23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Polar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712193D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Polar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5F05CF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45.3</w:t>
            </w:r>
          </w:p>
        </w:tc>
      </w:tr>
      <w:tr w:rsidR="00B5507F" w:rsidRPr="00B5507F" w14:paraId="5E8C56AB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18AB45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099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6F36A7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890948A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9F2CF3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</w:tr>
      <w:tr w:rsidR="00B5507F" w:rsidRPr="00B5507F" w14:paraId="36EA039E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E5C9A5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100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758B85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62763938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7DF341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</w:tr>
      <w:tr w:rsidR="00B5507F" w:rsidRPr="00B5507F" w14:paraId="66D6A65C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9999BE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101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ABE398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3A470254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312EA1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69.7</w:t>
            </w:r>
          </w:p>
        </w:tc>
      </w:tr>
      <w:tr w:rsidR="00B5507F" w:rsidRPr="00B5507F" w14:paraId="4B950015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B90963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*1102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A9FF5E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20B6A246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Conserved (small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7C2B47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61.3</w:t>
            </w:r>
          </w:p>
        </w:tc>
      </w:tr>
      <w:tr w:rsidR="00B5507F" w:rsidRPr="00B5507F" w14:paraId="2F58DBA1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3115CC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103F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1E09BA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Aromatic hydrophobic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767FD83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Aromatic hydrophobic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75555F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2.7</w:t>
            </w:r>
          </w:p>
        </w:tc>
      </w:tr>
      <w:tr w:rsidR="00B5507F" w:rsidRPr="00B5507F" w14:paraId="4C04C1D5" w14:textId="77777777" w:rsidTr="00B5507F"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EE7937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104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AD28FF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3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70A756A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470E85" w14:textId="77777777" w:rsidR="00B5507F" w:rsidRPr="00B5507F" w:rsidRDefault="00B5507F" w:rsidP="00B5507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507F">
              <w:rPr>
                <w:rFonts w:ascii="Arial" w:hAnsi="Arial" w:cs="Arial"/>
                <w:sz w:val="20"/>
                <w:szCs w:val="20"/>
                <w:lang w:val="en-US"/>
              </w:rPr>
              <w:t>17.3</w:t>
            </w:r>
          </w:p>
        </w:tc>
      </w:tr>
    </w:tbl>
    <w:p w14:paraId="56EF6B37" w14:textId="77777777" w:rsidR="005F2644" w:rsidRPr="00B56BEC" w:rsidRDefault="005F2644" w:rsidP="009253D6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sectPr w:rsidR="005F2644" w:rsidRPr="00B56BEC" w:rsidSect="00526924">
      <w:footerReference w:type="even" r:id="rId7"/>
      <w:footerReference w:type="default" r:id="rId8"/>
      <w:pgSz w:w="11900" w:h="16840"/>
      <w:pgMar w:top="1440" w:right="1418" w:bottom="144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873FB3" w14:textId="77777777" w:rsidR="000907EC" w:rsidRDefault="000907EC" w:rsidP="00157910">
      <w:r>
        <w:separator/>
      </w:r>
    </w:p>
  </w:endnote>
  <w:endnote w:type="continuationSeparator" w:id="0">
    <w:p w14:paraId="130C5B3A" w14:textId="77777777" w:rsidR="000907EC" w:rsidRDefault="000907EC" w:rsidP="001579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;Times New Roma">
    <w:altName w:val="Times New Roman"/>
    <w:panose1 w:val="00000000000000000000"/>
    <w:charset w:val="00"/>
    <w:family w:val="roman"/>
    <w:notTrueType/>
    <w:pitch w:val="default"/>
  </w:font>
  <w:font w:name="Droid Sans Fallback">
    <w:charset w:val="01"/>
    <w:family w:val="auto"/>
    <w:pitch w:val="variable"/>
  </w:font>
  <w:font w:name="FreeSans">
    <w:altName w:val="Times New Roman"/>
    <w:charset w:val="01"/>
    <w:family w:val="roman"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7A8F9A" w14:textId="77777777" w:rsidR="00B56BEC" w:rsidRDefault="00B56BEC" w:rsidP="00A3069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54D4F4" w14:textId="77777777" w:rsidR="00B56BEC" w:rsidRDefault="00B56BEC" w:rsidP="0015791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4B6B0D" w14:textId="77777777" w:rsidR="00B56BEC" w:rsidRDefault="00B56BEC" w:rsidP="00A3069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A76D9">
      <w:rPr>
        <w:rStyle w:val="PageNumber"/>
        <w:noProof/>
      </w:rPr>
      <w:t>1</w:t>
    </w:r>
    <w:r>
      <w:rPr>
        <w:rStyle w:val="PageNumber"/>
      </w:rPr>
      <w:fldChar w:fldCharType="end"/>
    </w:r>
  </w:p>
  <w:p w14:paraId="53E0CDFE" w14:textId="77777777" w:rsidR="00B56BEC" w:rsidRDefault="00B56BEC" w:rsidP="0015791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9608A0" w14:textId="77777777" w:rsidR="000907EC" w:rsidRDefault="000907EC" w:rsidP="00157910">
      <w:r>
        <w:separator/>
      </w:r>
    </w:p>
  </w:footnote>
  <w:footnote w:type="continuationSeparator" w:id="0">
    <w:p w14:paraId="6168EBA9" w14:textId="77777777" w:rsidR="000907EC" w:rsidRDefault="000907EC" w:rsidP="001579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652"/>
    <w:rsid w:val="00013104"/>
    <w:rsid w:val="00077524"/>
    <w:rsid w:val="000806CC"/>
    <w:rsid w:val="00086FA1"/>
    <w:rsid w:val="000907EC"/>
    <w:rsid w:val="000B5AC9"/>
    <w:rsid w:val="000C0087"/>
    <w:rsid w:val="000C1FC5"/>
    <w:rsid w:val="00143F7C"/>
    <w:rsid w:val="00157910"/>
    <w:rsid w:val="0024176F"/>
    <w:rsid w:val="0027360F"/>
    <w:rsid w:val="002837D6"/>
    <w:rsid w:val="002919E1"/>
    <w:rsid w:val="002C31A6"/>
    <w:rsid w:val="003455AE"/>
    <w:rsid w:val="003878F3"/>
    <w:rsid w:val="003A5E4E"/>
    <w:rsid w:val="003A76D9"/>
    <w:rsid w:val="003D2519"/>
    <w:rsid w:val="004908D0"/>
    <w:rsid w:val="004E725E"/>
    <w:rsid w:val="00526924"/>
    <w:rsid w:val="005743A1"/>
    <w:rsid w:val="005D0502"/>
    <w:rsid w:val="005F2644"/>
    <w:rsid w:val="00637AA3"/>
    <w:rsid w:val="006B5A2B"/>
    <w:rsid w:val="007A2862"/>
    <w:rsid w:val="007B6ED7"/>
    <w:rsid w:val="00846DFF"/>
    <w:rsid w:val="00862276"/>
    <w:rsid w:val="00875448"/>
    <w:rsid w:val="008C4733"/>
    <w:rsid w:val="008E32EE"/>
    <w:rsid w:val="009253D6"/>
    <w:rsid w:val="0092739A"/>
    <w:rsid w:val="00933BAF"/>
    <w:rsid w:val="00976DC4"/>
    <w:rsid w:val="00A30692"/>
    <w:rsid w:val="00A5443F"/>
    <w:rsid w:val="00A62D7F"/>
    <w:rsid w:val="00A85053"/>
    <w:rsid w:val="00AB7DB0"/>
    <w:rsid w:val="00B5507F"/>
    <w:rsid w:val="00B56BEC"/>
    <w:rsid w:val="00B630A5"/>
    <w:rsid w:val="00B97706"/>
    <w:rsid w:val="00C710C6"/>
    <w:rsid w:val="00D35F28"/>
    <w:rsid w:val="00D50652"/>
    <w:rsid w:val="00F52D21"/>
    <w:rsid w:val="00FF7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77EC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652"/>
    <w:pPr>
      <w:widowControl w:val="0"/>
      <w:suppressAutoHyphens/>
    </w:pPr>
    <w:rPr>
      <w:rFonts w:ascii="Liberation Serif;Times New Roma" w:eastAsia="Droid Sans Fallback" w:hAnsi="Liberation Serif;Times New Roma" w:cs="FreeSans"/>
      <w:color w:val="00000A"/>
      <w:lang w:val="en-IN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5A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AC9"/>
    <w:rPr>
      <w:rFonts w:ascii="Lucida Grande" w:eastAsia="Droid Sans Fallback" w:hAnsi="Lucida Grande" w:cs="Lucida Grande"/>
      <w:color w:val="00000A"/>
      <w:sz w:val="18"/>
      <w:szCs w:val="18"/>
      <w:lang w:val="en-IN" w:eastAsia="zh-CN" w:bidi="hi-IN"/>
    </w:rPr>
  </w:style>
  <w:style w:type="paragraph" w:customStyle="1" w:styleId="Default">
    <w:name w:val="Default"/>
    <w:rsid w:val="000B5AC9"/>
    <w:pPr>
      <w:suppressAutoHyphens/>
    </w:pPr>
    <w:rPr>
      <w:rFonts w:ascii="Times New Roman" w:eastAsia="Times New Roman" w:hAnsi="Times New Roman" w:cs="Times New Roman"/>
      <w:sz w:val="20"/>
      <w:szCs w:val="20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15791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7910"/>
    <w:rPr>
      <w:rFonts w:ascii="Liberation Serif;Times New Roma" w:eastAsia="Droid Sans Fallback" w:hAnsi="Liberation Serif;Times New Roma" w:cs="FreeSans"/>
      <w:color w:val="00000A"/>
      <w:lang w:val="en-IN" w:eastAsia="zh-CN" w:bidi="hi-IN"/>
    </w:rPr>
  </w:style>
  <w:style w:type="character" w:styleId="PageNumber">
    <w:name w:val="page number"/>
    <w:basedOn w:val="DefaultParagraphFont"/>
    <w:uiPriority w:val="99"/>
    <w:semiHidden/>
    <w:unhideWhenUsed/>
    <w:rsid w:val="0015791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652"/>
    <w:pPr>
      <w:widowControl w:val="0"/>
      <w:suppressAutoHyphens/>
    </w:pPr>
    <w:rPr>
      <w:rFonts w:ascii="Liberation Serif;Times New Roma" w:eastAsia="Droid Sans Fallback" w:hAnsi="Liberation Serif;Times New Roma" w:cs="FreeSans"/>
      <w:color w:val="00000A"/>
      <w:lang w:val="en-IN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5A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AC9"/>
    <w:rPr>
      <w:rFonts w:ascii="Lucida Grande" w:eastAsia="Droid Sans Fallback" w:hAnsi="Lucida Grande" w:cs="Lucida Grande"/>
      <w:color w:val="00000A"/>
      <w:sz w:val="18"/>
      <w:szCs w:val="18"/>
      <w:lang w:val="en-IN" w:eastAsia="zh-CN" w:bidi="hi-IN"/>
    </w:rPr>
  </w:style>
  <w:style w:type="paragraph" w:customStyle="1" w:styleId="Default">
    <w:name w:val="Default"/>
    <w:rsid w:val="000B5AC9"/>
    <w:pPr>
      <w:suppressAutoHyphens/>
    </w:pPr>
    <w:rPr>
      <w:rFonts w:ascii="Times New Roman" w:eastAsia="Times New Roman" w:hAnsi="Times New Roman" w:cs="Times New Roman"/>
      <w:sz w:val="20"/>
      <w:szCs w:val="20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15791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7910"/>
    <w:rPr>
      <w:rFonts w:ascii="Liberation Serif;Times New Roma" w:eastAsia="Droid Sans Fallback" w:hAnsi="Liberation Serif;Times New Roma" w:cs="FreeSans"/>
      <w:color w:val="00000A"/>
      <w:lang w:val="en-IN" w:eastAsia="zh-CN" w:bidi="hi-IN"/>
    </w:rPr>
  </w:style>
  <w:style w:type="character" w:styleId="PageNumber">
    <w:name w:val="page number"/>
    <w:basedOn w:val="DefaultParagraphFont"/>
    <w:uiPriority w:val="99"/>
    <w:semiHidden/>
    <w:unhideWhenUsed/>
    <w:rsid w:val="001579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2</Words>
  <Characters>3147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3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vir Singh</dc:creator>
  <cp:keywords/>
  <dc:description/>
  <cp:lastModifiedBy>Mahavir Singh</cp:lastModifiedBy>
  <cp:revision>2</cp:revision>
  <cp:lastPrinted>2017-10-13T13:19:00Z</cp:lastPrinted>
  <dcterms:created xsi:type="dcterms:W3CDTF">2018-10-03T08:43:00Z</dcterms:created>
  <dcterms:modified xsi:type="dcterms:W3CDTF">2018-10-03T08:43:00Z</dcterms:modified>
</cp:coreProperties>
</file>